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81F" w:rsidRPr="002F6488" w:rsidRDefault="0001081F" w:rsidP="0001081F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2F6488">
        <w:rPr>
          <w:rFonts w:ascii="Times New Roman" w:hAnsi="Times New Roman" w:cs="Times New Roman"/>
          <w:b/>
          <w:sz w:val="28"/>
          <w:szCs w:val="28"/>
        </w:rPr>
        <w:t>Movie Legend</w:t>
      </w:r>
    </w:p>
    <w:p w:rsidR="0001081F" w:rsidRPr="002F6488" w:rsidRDefault="0001081F" w:rsidP="0001081F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01081F" w:rsidRPr="002F6488" w:rsidRDefault="0001081F" w:rsidP="0001081F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2F6488">
        <w:rPr>
          <w:rFonts w:ascii="Times New Roman" w:hAnsi="Times New Roman" w:cs="Times New Roman"/>
          <w:b/>
          <w:sz w:val="28"/>
          <w:szCs w:val="28"/>
        </w:rPr>
        <w:t xml:space="preserve">Movie 1. </w:t>
      </w:r>
      <w:r w:rsidRPr="002F6488">
        <w:rPr>
          <w:rFonts w:ascii="Times New Roman" w:hAnsi="Times New Roman" w:cs="Times New Roman"/>
          <w:sz w:val="28"/>
          <w:szCs w:val="28"/>
        </w:rPr>
        <w:t xml:space="preserve">Blood from the left ventricle can be seen entering the </w:t>
      </w:r>
      <w:proofErr w:type="spellStart"/>
      <w:r w:rsidRPr="002F6488">
        <w:rPr>
          <w:rFonts w:ascii="Times New Roman" w:hAnsi="Times New Roman" w:cs="Times New Roman"/>
          <w:sz w:val="28"/>
          <w:szCs w:val="28"/>
        </w:rPr>
        <w:t>pseudoaneurysm</w:t>
      </w:r>
      <w:proofErr w:type="spellEnd"/>
      <w:r w:rsidRPr="002F6488">
        <w:rPr>
          <w:rFonts w:ascii="Times New Roman" w:hAnsi="Times New Roman" w:cs="Times New Roman"/>
          <w:sz w:val="28"/>
          <w:szCs w:val="28"/>
        </w:rPr>
        <w:t xml:space="preserve"> through its neck and exiting into the left atrium through a perforation.</w:t>
      </w:r>
    </w:p>
    <w:p w:rsidR="00864772" w:rsidRDefault="00864772">
      <w:bookmarkStart w:id="0" w:name="_GoBack"/>
      <w:bookmarkEnd w:id="0"/>
    </w:p>
    <w:sectPr w:rsidR="00864772" w:rsidSect="00A65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197"/>
    <w:rsid w:val="0000225B"/>
    <w:rsid w:val="00007C5A"/>
    <w:rsid w:val="0001081F"/>
    <w:rsid w:val="00015D14"/>
    <w:rsid w:val="0004198A"/>
    <w:rsid w:val="00046E27"/>
    <w:rsid w:val="00071E4A"/>
    <w:rsid w:val="000B1767"/>
    <w:rsid w:val="000B6C3A"/>
    <w:rsid w:val="000B7E0C"/>
    <w:rsid w:val="000C04DE"/>
    <w:rsid w:val="000C108B"/>
    <w:rsid w:val="000C39B0"/>
    <w:rsid w:val="000D5F37"/>
    <w:rsid w:val="000E51E7"/>
    <w:rsid w:val="001069CE"/>
    <w:rsid w:val="00107834"/>
    <w:rsid w:val="00114E77"/>
    <w:rsid w:val="0012214A"/>
    <w:rsid w:val="0013277C"/>
    <w:rsid w:val="00132CA2"/>
    <w:rsid w:val="00136202"/>
    <w:rsid w:val="001535C7"/>
    <w:rsid w:val="001541FA"/>
    <w:rsid w:val="00155B2A"/>
    <w:rsid w:val="0016296A"/>
    <w:rsid w:val="00162CC5"/>
    <w:rsid w:val="0017083C"/>
    <w:rsid w:val="00172854"/>
    <w:rsid w:val="00174681"/>
    <w:rsid w:val="00184BD6"/>
    <w:rsid w:val="00184C75"/>
    <w:rsid w:val="00191822"/>
    <w:rsid w:val="00191975"/>
    <w:rsid w:val="001A09DE"/>
    <w:rsid w:val="001A2EBA"/>
    <w:rsid w:val="001B1B73"/>
    <w:rsid w:val="001B5992"/>
    <w:rsid w:val="001C2450"/>
    <w:rsid w:val="001D1741"/>
    <w:rsid w:val="001F3102"/>
    <w:rsid w:val="001F574D"/>
    <w:rsid w:val="001F7296"/>
    <w:rsid w:val="00213078"/>
    <w:rsid w:val="0021590C"/>
    <w:rsid w:val="002162C7"/>
    <w:rsid w:val="002260B2"/>
    <w:rsid w:val="00246257"/>
    <w:rsid w:val="002478AC"/>
    <w:rsid w:val="00251E6B"/>
    <w:rsid w:val="00260F16"/>
    <w:rsid w:val="002654FD"/>
    <w:rsid w:val="00295EC6"/>
    <w:rsid w:val="002A5233"/>
    <w:rsid w:val="002A5795"/>
    <w:rsid w:val="002A5DAC"/>
    <w:rsid w:val="002B3124"/>
    <w:rsid w:val="002C1BD6"/>
    <w:rsid w:val="002E4F80"/>
    <w:rsid w:val="002E52A6"/>
    <w:rsid w:val="002E5859"/>
    <w:rsid w:val="002F2ECF"/>
    <w:rsid w:val="00307AD5"/>
    <w:rsid w:val="00312537"/>
    <w:rsid w:val="00313955"/>
    <w:rsid w:val="00313E65"/>
    <w:rsid w:val="0031497A"/>
    <w:rsid w:val="003161DE"/>
    <w:rsid w:val="0032104E"/>
    <w:rsid w:val="00324144"/>
    <w:rsid w:val="003374F4"/>
    <w:rsid w:val="00364156"/>
    <w:rsid w:val="003738BE"/>
    <w:rsid w:val="00374DCD"/>
    <w:rsid w:val="0039445B"/>
    <w:rsid w:val="003A42F6"/>
    <w:rsid w:val="003D2729"/>
    <w:rsid w:val="003E065C"/>
    <w:rsid w:val="003E2F05"/>
    <w:rsid w:val="003E4C7A"/>
    <w:rsid w:val="003E6FAD"/>
    <w:rsid w:val="003F58AF"/>
    <w:rsid w:val="0041154E"/>
    <w:rsid w:val="004200E9"/>
    <w:rsid w:val="00420CE9"/>
    <w:rsid w:val="004323E4"/>
    <w:rsid w:val="00432730"/>
    <w:rsid w:val="00453E5E"/>
    <w:rsid w:val="004562F1"/>
    <w:rsid w:val="0046136E"/>
    <w:rsid w:val="00465DE4"/>
    <w:rsid w:val="00467DC3"/>
    <w:rsid w:val="00471271"/>
    <w:rsid w:val="004743D0"/>
    <w:rsid w:val="004758FC"/>
    <w:rsid w:val="00480817"/>
    <w:rsid w:val="00482004"/>
    <w:rsid w:val="0049173D"/>
    <w:rsid w:val="00493271"/>
    <w:rsid w:val="004A0AAD"/>
    <w:rsid w:val="004B1D41"/>
    <w:rsid w:val="004B49A0"/>
    <w:rsid w:val="004B53F5"/>
    <w:rsid w:val="004C1E60"/>
    <w:rsid w:val="004C490A"/>
    <w:rsid w:val="004D26D4"/>
    <w:rsid w:val="004D75CF"/>
    <w:rsid w:val="004E1080"/>
    <w:rsid w:val="00524F24"/>
    <w:rsid w:val="00544351"/>
    <w:rsid w:val="00546A7E"/>
    <w:rsid w:val="00552795"/>
    <w:rsid w:val="00567C15"/>
    <w:rsid w:val="005711F5"/>
    <w:rsid w:val="00587DE2"/>
    <w:rsid w:val="00595E46"/>
    <w:rsid w:val="005975E8"/>
    <w:rsid w:val="005A1D15"/>
    <w:rsid w:val="005A1F57"/>
    <w:rsid w:val="005A2FCB"/>
    <w:rsid w:val="005A35AD"/>
    <w:rsid w:val="005A49AB"/>
    <w:rsid w:val="005A5FCA"/>
    <w:rsid w:val="005C0DF3"/>
    <w:rsid w:val="005C7CEF"/>
    <w:rsid w:val="005D6531"/>
    <w:rsid w:val="005E1680"/>
    <w:rsid w:val="005F6165"/>
    <w:rsid w:val="00614EBD"/>
    <w:rsid w:val="00635AD0"/>
    <w:rsid w:val="00635E9D"/>
    <w:rsid w:val="00645426"/>
    <w:rsid w:val="00647EC5"/>
    <w:rsid w:val="006513EF"/>
    <w:rsid w:val="00672C37"/>
    <w:rsid w:val="006735FF"/>
    <w:rsid w:val="006769AB"/>
    <w:rsid w:val="00677D94"/>
    <w:rsid w:val="0069351A"/>
    <w:rsid w:val="00697A68"/>
    <w:rsid w:val="006A05BC"/>
    <w:rsid w:val="006B0E1C"/>
    <w:rsid w:val="006B7545"/>
    <w:rsid w:val="006D66DA"/>
    <w:rsid w:val="006F2C95"/>
    <w:rsid w:val="007032D4"/>
    <w:rsid w:val="0071534C"/>
    <w:rsid w:val="007220FD"/>
    <w:rsid w:val="00723EAD"/>
    <w:rsid w:val="0073017B"/>
    <w:rsid w:val="007334B4"/>
    <w:rsid w:val="007424FA"/>
    <w:rsid w:val="007437D5"/>
    <w:rsid w:val="00754B3B"/>
    <w:rsid w:val="007631AC"/>
    <w:rsid w:val="00774BDA"/>
    <w:rsid w:val="007810DF"/>
    <w:rsid w:val="00781C92"/>
    <w:rsid w:val="0078513F"/>
    <w:rsid w:val="007909DD"/>
    <w:rsid w:val="007927C3"/>
    <w:rsid w:val="00794548"/>
    <w:rsid w:val="007A0979"/>
    <w:rsid w:val="007A62F3"/>
    <w:rsid w:val="007A771A"/>
    <w:rsid w:val="007C5D5C"/>
    <w:rsid w:val="007D265D"/>
    <w:rsid w:val="007D64A9"/>
    <w:rsid w:val="007D7494"/>
    <w:rsid w:val="007F4D64"/>
    <w:rsid w:val="0081001D"/>
    <w:rsid w:val="0081787C"/>
    <w:rsid w:val="008217C0"/>
    <w:rsid w:val="008447E1"/>
    <w:rsid w:val="00850B9F"/>
    <w:rsid w:val="00857A2D"/>
    <w:rsid w:val="00864772"/>
    <w:rsid w:val="00893A63"/>
    <w:rsid w:val="00896197"/>
    <w:rsid w:val="008A0FFF"/>
    <w:rsid w:val="008A5C1B"/>
    <w:rsid w:val="008B32E0"/>
    <w:rsid w:val="008B393E"/>
    <w:rsid w:val="008B44D6"/>
    <w:rsid w:val="008B60AA"/>
    <w:rsid w:val="008C2DB9"/>
    <w:rsid w:val="008C4A05"/>
    <w:rsid w:val="008C75E3"/>
    <w:rsid w:val="008E2A13"/>
    <w:rsid w:val="008E4165"/>
    <w:rsid w:val="008F60AD"/>
    <w:rsid w:val="0090413C"/>
    <w:rsid w:val="00922406"/>
    <w:rsid w:val="00946BE3"/>
    <w:rsid w:val="0095132F"/>
    <w:rsid w:val="00975EA1"/>
    <w:rsid w:val="00983305"/>
    <w:rsid w:val="00987D6A"/>
    <w:rsid w:val="00991313"/>
    <w:rsid w:val="00992F57"/>
    <w:rsid w:val="00994515"/>
    <w:rsid w:val="009C7ED0"/>
    <w:rsid w:val="009D1C6B"/>
    <w:rsid w:val="009D4E41"/>
    <w:rsid w:val="009E7D05"/>
    <w:rsid w:val="009F06B0"/>
    <w:rsid w:val="00A058A9"/>
    <w:rsid w:val="00A06AEF"/>
    <w:rsid w:val="00A27871"/>
    <w:rsid w:val="00A37979"/>
    <w:rsid w:val="00A42DA0"/>
    <w:rsid w:val="00A575E8"/>
    <w:rsid w:val="00A64A0E"/>
    <w:rsid w:val="00A7705A"/>
    <w:rsid w:val="00A8161B"/>
    <w:rsid w:val="00A84FBB"/>
    <w:rsid w:val="00AA349C"/>
    <w:rsid w:val="00AA5B67"/>
    <w:rsid w:val="00AD58C9"/>
    <w:rsid w:val="00AF6FDA"/>
    <w:rsid w:val="00B034D6"/>
    <w:rsid w:val="00B1260E"/>
    <w:rsid w:val="00B127DA"/>
    <w:rsid w:val="00B37387"/>
    <w:rsid w:val="00B432FB"/>
    <w:rsid w:val="00B56DAE"/>
    <w:rsid w:val="00B5794A"/>
    <w:rsid w:val="00B67463"/>
    <w:rsid w:val="00B95653"/>
    <w:rsid w:val="00BA1564"/>
    <w:rsid w:val="00BA6494"/>
    <w:rsid w:val="00BB7A46"/>
    <w:rsid w:val="00BC27E2"/>
    <w:rsid w:val="00BC7BCE"/>
    <w:rsid w:val="00BD0D17"/>
    <w:rsid w:val="00BD3362"/>
    <w:rsid w:val="00BE5A54"/>
    <w:rsid w:val="00C147A1"/>
    <w:rsid w:val="00C14B97"/>
    <w:rsid w:val="00C14F4D"/>
    <w:rsid w:val="00C21691"/>
    <w:rsid w:val="00C24D37"/>
    <w:rsid w:val="00C30F25"/>
    <w:rsid w:val="00C36151"/>
    <w:rsid w:val="00C4393B"/>
    <w:rsid w:val="00C52E0B"/>
    <w:rsid w:val="00C62A89"/>
    <w:rsid w:val="00C6614D"/>
    <w:rsid w:val="00C87FC8"/>
    <w:rsid w:val="00CA05F4"/>
    <w:rsid w:val="00CA53B9"/>
    <w:rsid w:val="00CA5DFC"/>
    <w:rsid w:val="00CB0667"/>
    <w:rsid w:val="00CB1E64"/>
    <w:rsid w:val="00CD19DE"/>
    <w:rsid w:val="00CD1A7E"/>
    <w:rsid w:val="00CD3225"/>
    <w:rsid w:val="00CD5F0B"/>
    <w:rsid w:val="00CD6570"/>
    <w:rsid w:val="00CE4BE3"/>
    <w:rsid w:val="00CE5A14"/>
    <w:rsid w:val="00CF6BDE"/>
    <w:rsid w:val="00D06885"/>
    <w:rsid w:val="00D11A64"/>
    <w:rsid w:val="00D237AD"/>
    <w:rsid w:val="00D24D84"/>
    <w:rsid w:val="00D37083"/>
    <w:rsid w:val="00D4498F"/>
    <w:rsid w:val="00D463A6"/>
    <w:rsid w:val="00D4762D"/>
    <w:rsid w:val="00D516B3"/>
    <w:rsid w:val="00D62059"/>
    <w:rsid w:val="00D7485F"/>
    <w:rsid w:val="00DA286A"/>
    <w:rsid w:val="00DA476D"/>
    <w:rsid w:val="00DB0E06"/>
    <w:rsid w:val="00DB3A9F"/>
    <w:rsid w:val="00DB4B57"/>
    <w:rsid w:val="00DD610F"/>
    <w:rsid w:val="00DE1D3E"/>
    <w:rsid w:val="00DF3D24"/>
    <w:rsid w:val="00DF6000"/>
    <w:rsid w:val="00E17F6A"/>
    <w:rsid w:val="00E24B2C"/>
    <w:rsid w:val="00E31D57"/>
    <w:rsid w:val="00E3312A"/>
    <w:rsid w:val="00E44DC9"/>
    <w:rsid w:val="00E54ED2"/>
    <w:rsid w:val="00E7125E"/>
    <w:rsid w:val="00E73C31"/>
    <w:rsid w:val="00E96C97"/>
    <w:rsid w:val="00EA1317"/>
    <w:rsid w:val="00EA170D"/>
    <w:rsid w:val="00EC07D6"/>
    <w:rsid w:val="00EC4A38"/>
    <w:rsid w:val="00EC78B3"/>
    <w:rsid w:val="00ED42D7"/>
    <w:rsid w:val="00ED6EEC"/>
    <w:rsid w:val="00EE6D3F"/>
    <w:rsid w:val="00EF0495"/>
    <w:rsid w:val="00EF7BF2"/>
    <w:rsid w:val="00F008AB"/>
    <w:rsid w:val="00F02081"/>
    <w:rsid w:val="00F02FA0"/>
    <w:rsid w:val="00F2329E"/>
    <w:rsid w:val="00F261D6"/>
    <w:rsid w:val="00F34DEC"/>
    <w:rsid w:val="00F35D44"/>
    <w:rsid w:val="00F35E5D"/>
    <w:rsid w:val="00F4782C"/>
    <w:rsid w:val="00F56C13"/>
    <w:rsid w:val="00F72996"/>
    <w:rsid w:val="00F80F15"/>
    <w:rsid w:val="00F80FE5"/>
    <w:rsid w:val="00F8489E"/>
    <w:rsid w:val="00F87D0D"/>
    <w:rsid w:val="00F9105C"/>
    <w:rsid w:val="00FA2A44"/>
    <w:rsid w:val="00FB023A"/>
    <w:rsid w:val="00FB30E5"/>
    <w:rsid w:val="00FB4685"/>
    <w:rsid w:val="00FC30F0"/>
    <w:rsid w:val="00FD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5F927D-3DE2-4B3F-B1A5-E0300E263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1-05-12T01:58:00Z</dcterms:created>
  <dcterms:modified xsi:type="dcterms:W3CDTF">2021-05-12T01:58:00Z</dcterms:modified>
</cp:coreProperties>
</file>